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4319E" w14:textId="4AC06B88" w:rsidR="00295DF7" w:rsidRDefault="005E1F97">
      <w:pPr>
        <w:rPr>
          <w:rFonts w:ascii="Times New Roman" w:hAnsi="Times New Roman" w:cs="Times New Roman"/>
          <w:sz w:val="24"/>
          <w:szCs w:val="24"/>
        </w:rPr>
      </w:pPr>
      <w:r w:rsidRPr="005E1F97">
        <w:rPr>
          <w:rFonts w:ascii="Times New Roman" w:hAnsi="Times New Roman" w:cs="Times New Roman"/>
          <w:sz w:val="24"/>
          <w:szCs w:val="24"/>
        </w:rPr>
        <w:t>S</w:t>
      </w:r>
      <w:r w:rsidR="00B8237F">
        <w:rPr>
          <w:rFonts w:ascii="Times New Roman" w:hAnsi="Times New Roman" w:cs="Times New Roman"/>
          <w:sz w:val="24"/>
          <w:szCs w:val="24"/>
        </w:rPr>
        <w:t>8</w:t>
      </w:r>
      <w:r w:rsidRPr="005E1F97">
        <w:rPr>
          <w:rFonts w:ascii="Times New Roman" w:hAnsi="Times New Roman" w:cs="Times New Roman"/>
          <w:sz w:val="24"/>
          <w:szCs w:val="24"/>
        </w:rPr>
        <w:t xml:space="preserve"> Table. Values of angiotensin-I-converting enzyme</w:t>
      </w:r>
      <w:r w:rsidR="006F2C1C">
        <w:rPr>
          <w:rFonts w:ascii="Times New Roman" w:hAnsi="Times New Roman" w:cs="Times New Roman"/>
          <w:sz w:val="24"/>
          <w:szCs w:val="24"/>
        </w:rPr>
        <w:t xml:space="preserve"> (ACE)</w:t>
      </w:r>
      <w:r w:rsidRPr="005E1F97">
        <w:rPr>
          <w:rFonts w:ascii="Times New Roman" w:hAnsi="Times New Roman" w:cs="Times New Roman"/>
          <w:sz w:val="24"/>
          <w:szCs w:val="24"/>
        </w:rPr>
        <w:t xml:space="preserve"> inhibitory activity of the selected botanical extracts expressed as percentages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2552F" w14:paraId="3CE77684" w14:textId="77777777" w:rsidTr="0082552F">
        <w:tc>
          <w:tcPr>
            <w:tcW w:w="2337" w:type="dxa"/>
          </w:tcPr>
          <w:p w14:paraId="78E9F55A" w14:textId="31E7B3E1" w:rsidR="0082552F" w:rsidRPr="00FD3127" w:rsidRDefault="00F81E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1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tanical </w:t>
            </w:r>
            <w:proofErr w:type="spellStart"/>
            <w:r w:rsidRPr="00F81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s</w:t>
            </w:r>
            <w:r w:rsidR="00FD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37" w:type="dxa"/>
          </w:tcPr>
          <w:p w14:paraId="4276846B" w14:textId="275452B4" w:rsidR="0082552F" w:rsidRPr="00925D6E" w:rsidRDefault="00C57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iluted</w:t>
            </w:r>
          </w:p>
        </w:tc>
        <w:tc>
          <w:tcPr>
            <w:tcW w:w="2338" w:type="dxa"/>
          </w:tcPr>
          <w:p w14:paraId="57C2C720" w14:textId="08F02F96" w:rsidR="0082552F" w:rsidRPr="00925D6E" w:rsidRDefault="00C57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lf-diluted</w:t>
            </w:r>
          </w:p>
        </w:tc>
        <w:tc>
          <w:tcPr>
            <w:tcW w:w="2338" w:type="dxa"/>
          </w:tcPr>
          <w:p w14:paraId="665DF0B0" w14:textId="1242EEE5" w:rsidR="0082552F" w:rsidRPr="00925D6E" w:rsidRDefault="00C57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-fifth diluted</w:t>
            </w:r>
          </w:p>
        </w:tc>
      </w:tr>
      <w:tr w:rsidR="006677E5" w14:paraId="31717455" w14:textId="77777777" w:rsidTr="0082552F">
        <w:tc>
          <w:tcPr>
            <w:tcW w:w="2337" w:type="dxa"/>
          </w:tcPr>
          <w:p w14:paraId="16BA72FB" w14:textId="0F2E7007" w:rsidR="006677E5" w:rsidRDefault="006677E5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ve powder</w:t>
            </w:r>
          </w:p>
        </w:tc>
        <w:tc>
          <w:tcPr>
            <w:tcW w:w="2337" w:type="dxa"/>
          </w:tcPr>
          <w:p w14:paraId="09D9D689" w14:textId="0D2AB9EB" w:rsidR="006677E5" w:rsidRDefault="005C5B6D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.4 ± </w:t>
            </w:r>
            <w:r w:rsidR="00274BF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338" w:type="dxa"/>
          </w:tcPr>
          <w:p w14:paraId="050806F6" w14:textId="53C0D179" w:rsidR="006677E5" w:rsidRDefault="00274BFF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 ± 1.60</w:t>
            </w:r>
          </w:p>
        </w:tc>
        <w:tc>
          <w:tcPr>
            <w:tcW w:w="2338" w:type="dxa"/>
          </w:tcPr>
          <w:p w14:paraId="1FFFBFE5" w14:textId="4FC65493" w:rsidR="006677E5" w:rsidRDefault="00274BFF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 ± 1.9</w:t>
            </w:r>
          </w:p>
        </w:tc>
      </w:tr>
      <w:tr w:rsidR="006677E5" w14:paraId="1836AD81" w14:textId="77777777" w:rsidTr="0082552F">
        <w:tc>
          <w:tcPr>
            <w:tcW w:w="2337" w:type="dxa"/>
          </w:tcPr>
          <w:p w14:paraId="6888A6EF" w14:textId="038C6ED3" w:rsidR="006677E5" w:rsidRDefault="006677E5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a powder</w:t>
            </w:r>
          </w:p>
        </w:tc>
        <w:tc>
          <w:tcPr>
            <w:tcW w:w="2337" w:type="dxa"/>
          </w:tcPr>
          <w:p w14:paraId="5D7918A8" w14:textId="14C915F5" w:rsidR="006677E5" w:rsidRDefault="00274BFF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305BA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</w:p>
        </w:tc>
        <w:tc>
          <w:tcPr>
            <w:tcW w:w="2338" w:type="dxa"/>
          </w:tcPr>
          <w:p w14:paraId="09B3CC36" w14:textId="2D11FF20" w:rsidR="006677E5" w:rsidRDefault="00305BA2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0.0</w:t>
            </w:r>
          </w:p>
        </w:tc>
        <w:tc>
          <w:tcPr>
            <w:tcW w:w="2338" w:type="dxa"/>
          </w:tcPr>
          <w:p w14:paraId="51ADEBAA" w14:textId="301D1BE5" w:rsidR="006677E5" w:rsidRDefault="00305BA2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0.0</w:t>
            </w:r>
          </w:p>
        </w:tc>
      </w:tr>
      <w:tr w:rsidR="006677E5" w14:paraId="74FBE302" w14:textId="77777777" w:rsidTr="0082552F">
        <w:tc>
          <w:tcPr>
            <w:tcW w:w="2337" w:type="dxa"/>
          </w:tcPr>
          <w:p w14:paraId="04AAF20D" w14:textId="3D84438F" w:rsidR="006677E5" w:rsidRDefault="006677E5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a slice</w:t>
            </w:r>
          </w:p>
        </w:tc>
        <w:tc>
          <w:tcPr>
            <w:tcW w:w="2337" w:type="dxa"/>
          </w:tcPr>
          <w:p w14:paraId="2D149B70" w14:textId="3D6466BE" w:rsidR="006677E5" w:rsidRDefault="00A22F4B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.0 ± </w:t>
            </w:r>
            <w:r w:rsidR="005309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773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0A9BF2CE" w14:textId="05A61D27" w:rsidR="006677E5" w:rsidRDefault="0053096B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 ± 4.4</w:t>
            </w:r>
          </w:p>
        </w:tc>
        <w:tc>
          <w:tcPr>
            <w:tcW w:w="2338" w:type="dxa"/>
          </w:tcPr>
          <w:p w14:paraId="1BBE7785" w14:textId="162A2632" w:rsidR="006677E5" w:rsidRDefault="00D96FD1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± </w:t>
            </w:r>
            <w:r w:rsidR="00E5019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677E5" w14:paraId="2860DC45" w14:textId="77777777" w:rsidTr="0082552F">
        <w:tc>
          <w:tcPr>
            <w:tcW w:w="2337" w:type="dxa"/>
          </w:tcPr>
          <w:p w14:paraId="7E40BEAE" w14:textId="1620938D" w:rsidR="006677E5" w:rsidRDefault="006677E5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a pickle</w:t>
            </w:r>
          </w:p>
        </w:tc>
        <w:tc>
          <w:tcPr>
            <w:tcW w:w="2337" w:type="dxa"/>
          </w:tcPr>
          <w:p w14:paraId="14E01C43" w14:textId="201FDA41" w:rsidR="006677E5" w:rsidRDefault="00D453FF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.1 ± </w:t>
            </w:r>
            <w:r w:rsidR="00205C9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38" w:type="dxa"/>
          </w:tcPr>
          <w:p w14:paraId="74A90456" w14:textId="00905647" w:rsidR="006677E5" w:rsidRDefault="00205C9E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 ± 4.7</w:t>
            </w:r>
          </w:p>
        </w:tc>
        <w:tc>
          <w:tcPr>
            <w:tcW w:w="2338" w:type="dxa"/>
          </w:tcPr>
          <w:p w14:paraId="13185AD2" w14:textId="40ED1C70" w:rsidR="006677E5" w:rsidRDefault="00205C9E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± </w:t>
            </w:r>
            <w:r w:rsidR="00847C6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677E5" w14:paraId="391FF954" w14:textId="77777777" w:rsidTr="0082552F">
        <w:tc>
          <w:tcPr>
            <w:tcW w:w="2337" w:type="dxa"/>
          </w:tcPr>
          <w:p w14:paraId="26EEFC77" w14:textId="7AC95073" w:rsidR="006677E5" w:rsidRDefault="006677E5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lic slice</w:t>
            </w:r>
          </w:p>
        </w:tc>
        <w:tc>
          <w:tcPr>
            <w:tcW w:w="2337" w:type="dxa"/>
          </w:tcPr>
          <w:p w14:paraId="395819F4" w14:textId="103D70DF" w:rsidR="006677E5" w:rsidRDefault="00847C66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 ± 2.1</w:t>
            </w:r>
          </w:p>
        </w:tc>
        <w:tc>
          <w:tcPr>
            <w:tcW w:w="2338" w:type="dxa"/>
          </w:tcPr>
          <w:p w14:paraId="03E86C60" w14:textId="115935B2" w:rsidR="006677E5" w:rsidRDefault="002374D7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 ± 2.1</w:t>
            </w:r>
          </w:p>
        </w:tc>
        <w:tc>
          <w:tcPr>
            <w:tcW w:w="2338" w:type="dxa"/>
          </w:tcPr>
          <w:p w14:paraId="06926456" w14:textId="01C8114F" w:rsidR="006677E5" w:rsidRDefault="002374D7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 ± 1.9</w:t>
            </w:r>
          </w:p>
        </w:tc>
      </w:tr>
      <w:tr w:rsidR="006677E5" w14:paraId="173F380E" w14:textId="77777777" w:rsidTr="0082552F">
        <w:tc>
          <w:tcPr>
            <w:tcW w:w="2337" w:type="dxa"/>
          </w:tcPr>
          <w:p w14:paraId="1AACED4D" w14:textId="18204FE1" w:rsidR="006677E5" w:rsidRDefault="006677E5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lic pickle</w:t>
            </w:r>
          </w:p>
        </w:tc>
        <w:tc>
          <w:tcPr>
            <w:tcW w:w="2337" w:type="dxa"/>
          </w:tcPr>
          <w:p w14:paraId="77185805" w14:textId="0501BD18" w:rsidR="006677E5" w:rsidRDefault="0021034D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 ± 0.9</w:t>
            </w:r>
          </w:p>
        </w:tc>
        <w:tc>
          <w:tcPr>
            <w:tcW w:w="2338" w:type="dxa"/>
          </w:tcPr>
          <w:p w14:paraId="7BF5A8BB" w14:textId="5D91F91E" w:rsidR="006677E5" w:rsidRDefault="0021034D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 ± 2.9</w:t>
            </w:r>
          </w:p>
        </w:tc>
        <w:tc>
          <w:tcPr>
            <w:tcW w:w="2338" w:type="dxa"/>
          </w:tcPr>
          <w:p w14:paraId="1A5703F3" w14:textId="448B9697" w:rsidR="006677E5" w:rsidRDefault="002D5332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 ± </w:t>
            </w:r>
            <w:r w:rsidR="001058D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677E5" w14:paraId="09A57175" w14:textId="77777777" w:rsidTr="0082552F">
        <w:tc>
          <w:tcPr>
            <w:tcW w:w="2337" w:type="dxa"/>
          </w:tcPr>
          <w:p w14:paraId="6F561C18" w14:textId="2AA52735" w:rsidR="006677E5" w:rsidRDefault="006677E5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kum powder</w:t>
            </w:r>
          </w:p>
        </w:tc>
        <w:tc>
          <w:tcPr>
            <w:tcW w:w="2337" w:type="dxa"/>
          </w:tcPr>
          <w:p w14:paraId="5580A899" w14:textId="0AB566DF" w:rsidR="006677E5" w:rsidRDefault="001058DF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0.0</w:t>
            </w:r>
          </w:p>
        </w:tc>
        <w:tc>
          <w:tcPr>
            <w:tcW w:w="2338" w:type="dxa"/>
          </w:tcPr>
          <w:p w14:paraId="43D0D45E" w14:textId="75D548B3" w:rsidR="006677E5" w:rsidRDefault="001058DF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0.0</w:t>
            </w:r>
          </w:p>
        </w:tc>
        <w:tc>
          <w:tcPr>
            <w:tcW w:w="2338" w:type="dxa"/>
          </w:tcPr>
          <w:p w14:paraId="3D6FEB5F" w14:textId="4CCBB0C7" w:rsidR="006677E5" w:rsidRDefault="001058DF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 ± 0.0</w:t>
            </w:r>
          </w:p>
        </w:tc>
      </w:tr>
      <w:tr w:rsidR="006677E5" w14:paraId="361E1A31" w14:textId="77777777" w:rsidTr="0082552F">
        <w:tc>
          <w:tcPr>
            <w:tcW w:w="2337" w:type="dxa"/>
          </w:tcPr>
          <w:p w14:paraId="2AFE5618" w14:textId="1CDDE623" w:rsidR="006677E5" w:rsidRDefault="006677E5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kum slice</w:t>
            </w:r>
          </w:p>
        </w:tc>
        <w:tc>
          <w:tcPr>
            <w:tcW w:w="2337" w:type="dxa"/>
          </w:tcPr>
          <w:p w14:paraId="7A39A038" w14:textId="0784E703" w:rsidR="006677E5" w:rsidRDefault="00D364B8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0.0</w:t>
            </w:r>
          </w:p>
        </w:tc>
        <w:tc>
          <w:tcPr>
            <w:tcW w:w="2338" w:type="dxa"/>
          </w:tcPr>
          <w:p w14:paraId="0FC48BD1" w14:textId="7FA98D9C" w:rsidR="006677E5" w:rsidRDefault="00D364B8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0.0</w:t>
            </w:r>
          </w:p>
        </w:tc>
        <w:tc>
          <w:tcPr>
            <w:tcW w:w="2338" w:type="dxa"/>
          </w:tcPr>
          <w:p w14:paraId="023493FE" w14:textId="20ED6677" w:rsidR="006677E5" w:rsidRDefault="00D364B8" w:rsidP="0066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 ± 0.1</w:t>
            </w:r>
          </w:p>
        </w:tc>
      </w:tr>
    </w:tbl>
    <w:p w14:paraId="45693FCF" w14:textId="31045BA2" w:rsidR="005E1F97" w:rsidRPr="00FD3127" w:rsidRDefault="00FD3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Mean ± standard error</w:t>
      </w:r>
    </w:p>
    <w:sectPr w:rsidR="005E1F97" w:rsidRPr="00FD3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F29"/>
    <w:rsid w:val="001058DF"/>
    <w:rsid w:val="00205C9E"/>
    <w:rsid w:val="0021034D"/>
    <w:rsid w:val="002374D7"/>
    <w:rsid w:val="00274BFF"/>
    <w:rsid w:val="00295DF7"/>
    <w:rsid w:val="002D5332"/>
    <w:rsid w:val="00305BA2"/>
    <w:rsid w:val="004F5F29"/>
    <w:rsid w:val="0053096B"/>
    <w:rsid w:val="005A3021"/>
    <w:rsid w:val="005C5B6D"/>
    <w:rsid w:val="005E1F97"/>
    <w:rsid w:val="006677E5"/>
    <w:rsid w:val="006F2C1C"/>
    <w:rsid w:val="00741D4B"/>
    <w:rsid w:val="0082552F"/>
    <w:rsid w:val="00847C66"/>
    <w:rsid w:val="008D63EA"/>
    <w:rsid w:val="008E4380"/>
    <w:rsid w:val="00925D6E"/>
    <w:rsid w:val="00A22F4B"/>
    <w:rsid w:val="00A52496"/>
    <w:rsid w:val="00AD5F38"/>
    <w:rsid w:val="00B8237F"/>
    <w:rsid w:val="00C57D26"/>
    <w:rsid w:val="00CB01A0"/>
    <w:rsid w:val="00D364B8"/>
    <w:rsid w:val="00D453FF"/>
    <w:rsid w:val="00D96FD1"/>
    <w:rsid w:val="00E50198"/>
    <w:rsid w:val="00F77381"/>
    <w:rsid w:val="00F81E0E"/>
    <w:rsid w:val="00FD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6598B"/>
  <w15:chartTrackingRefBased/>
  <w15:docId w15:val="{4E70A3B7-3CC7-4F22-857E-5A789745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F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F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F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F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F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F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F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F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F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F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F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F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F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F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F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F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F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F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F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5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Christopher</dc:creator>
  <cp:keywords/>
  <dc:description/>
  <cp:lastModifiedBy>Ashish Christopher</cp:lastModifiedBy>
  <cp:revision>29</cp:revision>
  <dcterms:created xsi:type="dcterms:W3CDTF">2024-06-30T06:07:00Z</dcterms:created>
  <dcterms:modified xsi:type="dcterms:W3CDTF">2024-07-18T03:31:00Z</dcterms:modified>
</cp:coreProperties>
</file>